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3"/>
        <w:tblpPr w:leftFromText="141" w:rightFromText="141" w:vertAnchor="page" w:horzAnchor="page" w:tblpX="1233" w:tblpY="1240"/>
        <w:tblW w:w="6549" w:type="dxa"/>
        <w:tblLook w:val="04A0" w:firstRow="1" w:lastRow="0" w:firstColumn="1" w:lastColumn="0" w:noHBand="0" w:noVBand="1"/>
      </w:tblPr>
      <w:tblGrid>
        <w:gridCol w:w="1896"/>
        <w:gridCol w:w="1110"/>
        <w:gridCol w:w="1754"/>
        <w:gridCol w:w="1789"/>
      </w:tblGrid>
      <w:tr w:rsidR="002611A7" w:rsidRPr="00E32388" w:rsidTr="00261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6" w:type="dxa"/>
            <w:shd w:val="clear" w:color="auto" w:fill="A6A6A6" w:themeFill="background1" w:themeFillShade="A6"/>
            <w:vAlign w:val="center"/>
          </w:tcPr>
          <w:p w:rsidR="002611A7" w:rsidRPr="00CB6D7E" w:rsidRDefault="002611A7" w:rsidP="002611A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shd w:val="clear" w:color="auto" w:fill="A6A6A6" w:themeFill="background1" w:themeFillShade="A6"/>
            <w:vAlign w:val="center"/>
          </w:tcPr>
          <w:p w:rsidR="002611A7" w:rsidRPr="00CB6D7E" w:rsidRDefault="002611A7" w:rsidP="00261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4" w:type="dxa"/>
            <w:shd w:val="clear" w:color="auto" w:fill="A6A6A6" w:themeFill="background1" w:themeFillShade="A6"/>
            <w:vAlign w:val="center"/>
          </w:tcPr>
          <w:p w:rsidR="002611A7" w:rsidRPr="00102433" w:rsidRDefault="002611A7" w:rsidP="00261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243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sual care</w:t>
            </w:r>
            <w:r w:rsidRPr="0010243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br/>
            </w:r>
            <w:r w:rsidRPr="00102433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>n=128</w:t>
            </w:r>
            <w:r w:rsidRPr="0010243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br/>
            </w:r>
            <w:r w:rsidRPr="00102433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789" w:type="dxa"/>
            <w:shd w:val="clear" w:color="auto" w:fill="A6A6A6" w:themeFill="background1" w:themeFillShade="A6"/>
            <w:vAlign w:val="center"/>
          </w:tcPr>
          <w:p w:rsidR="002611A7" w:rsidRPr="00102433" w:rsidRDefault="002611A7" w:rsidP="00261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0"/>
                <w:szCs w:val="20"/>
                <w:lang w:val="en-GB"/>
              </w:rPr>
            </w:pPr>
            <w:r w:rsidRPr="0010243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Reduced imaging</w:t>
            </w:r>
          </w:p>
          <w:p w:rsidR="002611A7" w:rsidRPr="00102433" w:rsidRDefault="002611A7" w:rsidP="00261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102433">
              <w:rPr>
                <w:rFonts w:ascii="Arial" w:hAnsi="Arial" w:cs="Arial"/>
                <w:i/>
                <w:color w:val="auto"/>
                <w:sz w:val="20"/>
                <w:szCs w:val="20"/>
                <w:lang w:val="en-GB"/>
              </w:rPr>
              <w:t>n=118</w:t>
            </w:r>
            <w:r w:rsidRPr="00102433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br/>
            </w:r>
            <w:r w:rsidRPr="00102433">
              <w:rPr>
                <w:rFonts w:ascii="Arial" w:hAnsi="Arial" w:cs="Arial"/>
                <w:i/>
                <w:color w:val="auto"/>
                <w:sz w:val="20"/>
                <w:szCs w:val="20"/>
                <w:lang w:val="en-US"/>
              </w:rPr>
              <w:t>mean (IQR)</w:t>
            </w:r>
          </w:p>
        </w:tc>
      </w:tr>
      <w:tr w:rsidR="002611A7" w:rsidRPr="00792166" w:rsidTr="0026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Merge w:val="restart"/>
            <w:vAlign w:val="center"/>
          </w:tcPr>
          <w:p w:rsidR="002611A7" w:rsidRPr="00792166" w:rsidRDefault="002611A7" w:rsidP="002611A7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MA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C623C4">
              <w:rPr>
                <w:rFonts w:ascii="Arial" w:hAnsi="Arial" w:cs="Arial"/>
                <w:i/>
                <w:sz w:val="20"/>
                <w:szCs w:val="20"/>
                <w:lang w:val="en-GB"/>
              </w:rPr>
              <w:t>0-100</w:t>
            </w:r>
            <w:r w:rsidRPr="00C623C4">
              <w:rPr>
                <w:rFonts w:ascii="Arial" w:hAnsi="Arial" w:cs="Arial"/>
                <w:i/>
                <w:sz w:val="20"/>
                <w:szCs w:val="20"/>
                <w:lang w:val="en-GB"/>
              </w:rPr>
              <w:br/>
            </w:r>
          </w:p>
        </w:tc>
        <w:tc>
          <w:tcPr>
            <w:tcW w:w="1110" w:type="dxa"/>
            <w:vAlign w:val="center"/>
          </w:tcPr>
          <w:p w:rsidR="002611A7" w:rsidRPr="00792166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92166">
              <w:rPr>
                <w:rFonts w:ascii="Arial" w:hAnsi="Arial" w:cs="Arial"/>
                <w:i/>
                <w:sz w:val="20"/>
                <w:szCs w:val="20"/>
                <w:lang w:val="en-GB"/>
              </w:rPr>
              <w:t>BL</w:t>
            </w:r>
          </w:p>
        </w:tc>
        <w:tc>
          <w:tcPr>
            <w:tcW w:w="1754" w:type="dxa"/>
            <w:vAlign w:val="center"/>
          </w:tcPr>
          <w:p w:rsidR="002611A7" w:rsidRPr="00792166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 (100-100)</w:t>
            </w:r>
          </w:p>
        </w:tc>
        <w:tc>
          <w:tcPr>
            <w:tcW w:w="1789" w:type="dxa"/>
            <w:vAlign w:val="center"/>
          </w:tcPr>
          <w:p w:rsidR="002611A7" w:rsidRPr="00792166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0 (100-100)</w:t>
            </w:r>
          </w:p>
        </w:tc>
      </w:tr>
      <w:tr w:rsidR="002611A7" w:rsidRPr="00A67E1A" w:rsidTr="00261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Merge/>
            <w:vAlign w:val="center"/>
          </w:tcPr>
          <w:p w:rsidR="002611A7" w:rsidRPr="00792166" w:rsidRDefault="002611A7" w:rsidP="002611A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Align w:val="center"/>
          </w:tcPr>
          <w:p w:rsidR="002611A7" w:rsidRPr="00792166" w:rsidRDefault="002611A7" w:rsidP="0026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92166">
              <w:rPr>
                <w:rFonts w:ascii="Arial" w:hAnsi="Arial" w:cs="Arial"/>
                <w:i/>
                <w:sz w:val="20"/>
                <w:szCs w:val="20"/>
                <w:lang w:val="en-GB"/>
              </w:rPr>
              <w:t>W6</w:t>
            </w:r>
          </w:p>
        </w:tc>
        <w:tc>
          <w:tcPr>
            <w:tcW w:w="1754" w:type="dxa"/>
            <w:vAlign w:val="center"/>
          </w:tcPr>
          <w:p w:rsidR="002611A7" w:rsidRPr="00792166" w:rsidRDefault="002611A7" w:rsidP="0026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0 (25-60)</w:t>
            </w:r>
          </w:p>
        </w:tc>
        <w:tc>
          <w:tcPr>
            <w:tcW w:w="1789" w:type="dxa"/>
            <w:vAlign w:val="center"/>
          </w:tcPr>
          <w:p w:rsidR="002611A7" w:rsidRPr="00792166" w:rsidRDefault="002611A7" w:rsidP="0026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5 (25-65)</w:t>
            </w:r>
          </w:p>
        </w:tc>
      </w:tr>
      <w:tr w:rsidR="002611A7" w:rsidRPr="004617F6" w:rsidTr="0026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Merge/>
            <w:vAlign w:val="center"/>
          </w:tcPr>
          <w:p w:rsidR="002611A7" w:rsidRPr="00792166" w:rsidRDefault="002611A7" w:rsidP="002611A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Align w:val="center"/>
          </w:tcPr>
          <w:p w:rsidR="002611A7" w:rsidRPr="00792166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92166">
              <w:rPr>
                <w:rFonts w:ascii="Arial" w:hAnsi="Arial" w:cs="Arial"/>
                <w:i/>
                <w:sz w:val="20"/>
                <w:szCs w:val="20"/>
                <w:lang w:val="en-GB"/>
              </w:rPr>
              <w:t>W12</w:t>
            </w:r>
          </w:p>
        </w:tc>
        <w:tc>
          <w:tcPr>
            <w:tcW w:w="1754" w:type="dxa"/>
            <w:vAlign w:val="center"/>
          </w:tcPr>
          <w:p w:rsidR="002611A7" w:rsidRPr="00792166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5 (45-80)</w:t>
            </w:r>
          </w:p>
        </w:tc>
        <w:tc>
          <w:tcPr>
            <w:tcW w:w="1789" w:type="dxa"/>
            <w:vAlign w:val="center"/>
          </w:tcPr>
          <w:p w:rsidR="002611A7" w:rsidRPr="00792166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5 (46-80)</w:t>
            </w:r>
          </w:p>
        </w:tc>
      </w:tr>
      <w:tr w:rsidR="002611A7" w:rsidRPr="004617F6" w:rsidTr="00261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Merge/>
            <w:vAlign w:val="center"/>
          </w:tcPr>
          <w:p w:rsidR="002611A7" w:rsidRPr="00792166" w:rsidRDefault="002611A7" w:rsidP="002611A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Align w:val="center"/>
          </w:tcPr>
          <w:p w:rsidR="002611A7" w:rsidRPr="00792166" w:rsidRDefault="002611A7" w:rsidP="0026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92166">
              <w:rPr>
                <w:rFonts w:ascii="Arial" w:hAnsi="Arial" w:cs="Arial"/>
                <w:i/>
                <w:sz w:val="20"/>
                <w:szCs w:val="20"/>
                <w:lang w:val="en-GB"/>
              </w:rPr>
              <w:t>W26</w:t>
            </w:r>
          </w:p>
        </w:tc>
        <w:tc>
          <w:tcPr>
            <w:tcW w:w="1754" w:type="dxa"/>
            <w:vAlign w:val="center"/>
          </w:tcPr>
          <w:p w:rsidR="002611A7" w:rsidRPr="00792166" w:rsidRDefault="002611A7" w:rsidP="0026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5 (68-95)</w:t>
            </w:r>
          </w:p>
        </w:tc>
        <w:tc>
          <w:tcPr>
            <w:tcW w:w="1789" w:type="dxa"/>
            <w:vAlign w:val="center"/>
          </w:tcPr>
          <w:p w:rsidR="002611A7" w:rsidRPr="00792166" w:rsidRDefault="002611A7" w:rsidP="0026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0 (65-95)</w:t>
            </w:r>
          </w:p>
        </w:tc>
      </w:tr>
      <w:tr w:rsidR="002611A7" w:rsidRPr="004617F6" w:rsidTr="0026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Merge/>
            <w:vAlign w:val="center"/>
          </w:tcPr>
          <w:p w:rsidR="002611A7" w:rsidRPr="00792166" w:rsidRDefault="002611A7" w:rsidP="002611A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Align w:val="center"/>
          </w:tcPr>
          <w:p w:rsidR="002611A7" w:rsidRPr="00792166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92166">
              <w:rPr>
                <w:rFonts w:ascii="Arial" w:hAnsi="Arial" w:cs="Arial"/>
                <w:i/>
                <w:sz w:val="20"/>
                <w:szCs w:val="20"/>
                <w:lang w:val="en-GB"/>
              </w:rPr>
              <w:t>W52</w:t>
            </w:r>
          </w:p>
        </w:tc>
        <w:tc>
          <w:tcPr>
            <w:tcW w:w="1754" w:type="dxa"/>
            <w:vAlign w:val="center"/>
          </w:tcPr>
          <w:p w:rsidR="002611A7" w:rsidRPr="00792166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0 (80-100)</w:t>
            </w:r>
          </w:p>
        </w:tc>
        <w:tc>
          <w:tcPr>
            <w:tcW w:w="1789" w:type="dxa"/>
            <w:vAlign w:val="center"/>
          </w:tcPr>
          <w:p w:rsidR="002611A7" w:rsidRPr="00792166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0 (80-100)</w:t>
            </w:r>
          </w:p>
        </w:tc>
      </w:tr>
      <w:tr w:rsidR="002611A7" w:rsidRPr="00C876A4" w:rsidTr="00261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Align w:val="center"/>
          </w:tcPr>
          <w:p w:rsidR="002611A7" w:rsidRPr="00792166" w:rsidRDefault="002611A7" w:rsidP="002611A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Align w:val="center"/>
          </w:tcPr>
          <w:p w:rsidR="002611A7" w:rsidRPr="00792166" w:rsidRDefault="002611A7" w:rsidP="0026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1754" w:type="dxa"/>
            <w:vAlign w:val="center"/>
          </w:tcPr>
          <w:p w:rsidR="002611A7" w:rsidRPr="00792166" w:rsidRDefault="002611A7" w:rsidP="0026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89" w:type="dxa"/>
            <w:vAlign w:val="center"/>
          </w:tcPr>
          <w:p w:rsidR="002611A7" w:rsidRPr="00792166" w:rsidRDefault="002611A7" w:rsidP="0026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611A7" w:rsidRPr="00F1318E" w:rsidTr="0026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Merge w:val="restart"/>
            <w:vAlign w:val="center"/>
          </w:tcPr>
          <w:p w:rsidR="002611A7" w:rsidRPr="00792166" w:rsidRDefault="002611A7" w:rsidP="002611A7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Q-5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C623C4">
              <w:rPr>
                <w:rFonts w:ascii="Arial" w:hAnsi="Arial" w:cs="Arial"/>
                <w:sz w:val="20"/>
                <w:szCs w:val="20"/>
                <w:lang w:val="en-GB"/>
              </w:rPr>
              <w:t>0-1</w:t>
            </w:r>
          </w:p>
        </w:tc>
        <w:tc>
          <w:tcPr>
            <w:tcW w:w="1110" w:type="dxa"/>
            <w:vAlign w:val="center"/>
          </w:tcPr>
          <w:p w:rsidR="002611A7" w:rsidRPr="00792166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92166">
              <w:rPr>
                <w:rFonts w:ascii="Arial" w:hAnsi="Arial" w:cs="Arial"/>
                <w:i/>
                <w:sz w:val="20"/>
                <w:szCs w:val="20"/>
                <w:lang w:val="en-GB"/>
              </w:rPr>
              <w:t>BL</w:t>
            </w:r>
          </w:p>
        </w:tc>
        <w:tc>
          <w:tcPr>
            <w:tcW w:w="1754" w:type="dxa"/>
            <w:vAlign w:val="center"/>
          </w:tcPr>
          <w:p w:rsidR="002611A7" w:rsidRPr="00F1318E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 (0.9-1.0)</w:t>
            </w:r>
          </w:p>
        </w:tc>
        <w:tc>
          <w:tcPr>
            <w:tcW w:w="1789" w:type="dxa"/>
            <w:vAlign w:val="center"/>
          </w:tcPr>
          <w:p w:rsidR="002611A7" w:rsidRPr="00F1318E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 (0.84-1.0)</w:t>
            </w:r>
          </w:p>
        </w:tc>
      </w:tr>
      <w:tr w:rsidR="002611A7" w:rsidRPr="00F1318E" w:rsidTr="00261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Merge/>
            <w:vAlign w:val="center"/>
          </w:tcPr>
          <w:p w:rsidR="002611A7" w:rsidRPr="00792166" w:rsidRDefault="002611A7" w:rsidP="002611A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Align w:val="center"/>
          </w:tcPr>
          <w:p w:rsidR="002611A7" w:rsidRPr="00792166" w:rsidRDefault="002611A7" w:rsidP="0026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92166">
              <w:rPr>
                <w:rFonts w:ascii="Arial" w:hAnsi="Arial" w:cs="Arial"/>
                <w:i/>
                <w:sz w:val="20"/>
                <w:szCs w:val="20"/>
                <w:lang w:val="en-GB"/>
              </w:rPr>
              <w:t>W6</w:t>
            </w:r>
          </w:p>
        </w:tc>
        <w:tc>
          <w:tcPr>
            <w:tcW w:w="1754" w:type="dxa"/>
            <w:vAlign w:val="center"/>
          </w:tcPr>
          <w:p w:rsidR="002611A7" w:rsidRPr="00F1318E" w:rsidRDefault="002611A7" w:rsidP="0026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 (0.57-0.81)</w:t>
            </w:r>
          </w:p>
        </w:tc>
        <w:tc>
          <w:tcPr>
            <w:tcW w:w="1789" w:type="dxa"/>
            <w:vAlign w:val="center"/>
          </w:tcPr>
          <w:p w:rsidR="002611A7" w:rsidRPr="00F1318E" w:rsidRDefault="002611A7" w:rsidP="0026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 (0.65-0.86)</w:t>
            </w:r>
          </w:p>
        </w:tc>
      </w:tr>
      <w:tr w:rsidR="002611A7" w:rsidRPr="00F1318E" w:rsidTr="0026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Merge/>
            <w:vAlign w:val="center"/>
          </w:tcPr>
          <w:p w:rsidR="002611A7" w:rsidRPr="00792166" w:rsidRDefault="002611A7" w:rsidP="002611A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Align w:val="center"/>
          </w:tcPr>
          <w:p w:rsidR="002611A7" w:rsidRPr="00792166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92166">
              <w:rPr>
                <w:rFonts w:ascii="Arial" w:hAnsi="Arial" w:cs="Arial"/>
                <w:i/>
                <w:sz w:val="20"/>
                <w:szCs w:val="20"/>
                <w:lang w:val="en-GB"/>
              </w:rPr>
              <w:t>W12</w:t>
            </w:r>
          </w:p>
        </w:tc>
        <w:tc>
          <w:tcPr>
            <w:tcW w:w="1754" w:type="dxa"/>
            <w:vAlign w:val="center"/>
          </w:tcPr>
          <w:p w:rsidR="002611A7" w:rsidRPr="00F1318E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 (0.78-1.0)</w:t>
            </w:r>
          </w:p>
        </w:tc>
        <w:tc>
          <w:tcPr>
            <w:tcW w:w="1789" w:type="dxa"/>
            <w:vAlign w:val="center"/>
          </w:tcPr>
          <w:p w:rsidR="002611A7" w:rsidRPr="00F1318E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1 (0.78-1.0)</w:t>
            </w:r>
          </w:p>
        </w:tc>
      </w:tr>
      <w:tr w:rsidR="002611A7" w:rsidRPr="00F1318E" w:rsidTr="00261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Merge/>
            <w:vAlign w:val="center"/>
          </w:tcPr>
          <w:p w:rsidR="002611A7" w:rsidRPr="00792166" w:rsidRDefault="002611A7" w:rsidP="002611A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Align w:val="center"/>
          </w:tcPr>
          <w:p w:rsidR="002611A7" w:rsidRPr="00792166" w:rsidRDefault="002611A7" w:rsidP="0026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92166">
              <w:rPr>
                <w:rFonts w:ascii="Arial" w:hAnsi="Arial" w:cs="Arial"/>
                <w:i/>
                <w:sz w:val="20"/>
                <w:szCs w:val="20"/>
                <w:lang w:val="en-GB"/>
              </w:rPr>
              <w:t>W26</w:t>
            </w:r>
          </w:p>
        </w:tc>
        <w:tc>
          <w:tcPr>
            <w:tcW w:w="1754" w:type="dxa"/>
            <w:vAlign w:val="center"/>
          </w:tcPr>
          <w:p w:rsidR="002611A7" w:rsidRPr="00F1318E" w:rsidRDefault="002611A7" w:rsidP="0026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 (0.81-1.0)</w:t>
            </w:r>
          </w:p>
        </w:tc>
        <w:tc>
          <w:tcPr>
            <w:tcW w:w="1789" w:type="dxa"/>
            <w:vAlign w:val="center"/>
          </w:tcPr>
          <w:p w:rsidR="002611A7" w:rsidRPr="00F1318E" w:rsidRDefault="002611A7" w:rsidP="0026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4 (0.78-1.0)</w:t>
            </w:r>
          </w:p>
        </w:tc>
      </w:tr>
      <w:tr w:rsidR="002611A7" w:rsidRPr="00F1318E" w:rsidTr="00261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vMerge/>
            <w:vAlign w:val="center"/>
          </w:tcPr>
          <w:p w:rsidR="002611A7" w:rsidRPr="00792166" w:rsidRDefault="002611A7" w:rsidP="002611A7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10" w:type="dxa"/>
            <w:vAlign w:val="center"/>
          </w:tcPr>
          <w:p w:rsidR="002611A7" w:rsidRPr="00F1318E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1318E">
              <w:rPr>
                <w:rFonts w:ascii="Arial" w:hAnsi="Arial" w:cs="Arial"/>
                <w:i/>
                <w:sz w:val="20"/>
                <w:szCs w:val="20"/>
                <w:lang w:val="en-GB"/>
              </w:rPr>
              <w:t>W52</w:t>
            </w:r>
          </w:p>
        </w:tc>
        <w:tc>
          <w:tcPr>
            <w:tcW w:w="1754" w:type="dxa"/>
            <w:vAlign w:val="center"/>
          </w:tcPr>
          <w:p w:rsidR="002611A7" w:rsidRPr="00F1318E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 (0.84-1.0)</w:t>
            </w:r>
          </w:p>
        </w:tc>
        <w:tc>
          <w:tcPr>
            <w:tcW w:w="1789" w:type="dxa"/>
            <w:vAlign w:val="center"/>
          </w:tcPr>
          <w:p w:rsidR="002611A7" w:rsidRPr="00F1318E" w:rsidRDefault="002611A7" w:rsidP="0026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 (0.81-1.0)</w:t>
            </w:r>
          </w:p>
        </w:tc>
      </w:tr>
    </w:tbl>
    <w:p w:rsidR="0011163D" w:rsidRPr="0011163D" w:rsidRDefault="000A5513" w:rsidP="0011163D">
      <w:pPr>
        <w:ind w:right="-188"/>
        <w:rPr>
          <w:rFonts w:cs="Arial"/>
          <w:b/>
          <w:i/>
          <w:lang w:val="en-US"/>
        </w:rPr>
      </w:pPr>
      <w:r w:rsidRPr="000A5513">
        <w:rPr>
          <w:rFonts w:cs="Arial"/>
          <w:b/>
          <w:i/>
          <w:lang w:val="en-US"/>
        </w:rPr>
        <w:br/>
      </w:r>
      <w:r w:rsidR="002611A7">
        <w:rPr>
          <w:rFonts w:cs="Arial"/>
          <w:b/>
          <w:i/>
          <w:lang w:val="en-US"/>
        </w:rPr>
        <w:t>Appendix C</w:t>
      </w:r>
      <w:r w:rsidR="0011163D" w:rsidRPr="00A60127">
        <w:rPr>
          <w:rFonts w:cs="Arial"/>
          <w:b/>
          <w:i/>
          <w:lang w:val="en-US"/>
        </w:rPr>
        <w:t xml:space="preserve">: outcome scores </w:t>
      </w:r>
      <w:r w:rsidR="0011163D">
        <w:rPr>
          <w:rFonts w:cs="Arial"/>
          <w:b/>
          <w:i/>
          <w:lang w:val="en-US"/>
        </w:rPr>
        <w:t>per treatment allocation per timepoint</w:t>
      </w:r>
      <w:r w:rsidR="00135F34">
        <w:rPr>
          <w:rFonts w:cs="Arial"/>
          <w:b/>
          <w:i/>
          <w:lang w:val="en-US"/>
        </w:rPr>
        <w:t>.</w:t>
      </w:r>
      <w:bookmarkStart w:id="0" w:name="_GoBack"/>
      <w:bookmarkEnd w:id="0"/>
    </w:p>
    <w:sectPr w:rsidR="0011163D" w:rsidRPr="0011163D" w:rsidSect="00B81A26">
      <w:pgSz w:w="11906" w:h="16838"/>
      <w:pgMar w:top="238" w:right="720" w:bottom="249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856E9"/>
    <w:rsid w:val="000515AB"/>
    <w:rsid w:val="00065936"/>
    <w:rsid w:val="0008022D"/>
    <w:rsid w:val="000A5513"/>
    <w:rsid w:val="000D457F"/>
    <w:rsid w:val="001013A0"/>
    <w:rsid w:val="00102433"/>
    <w:rsid w:val="0011163D"/>
    <w:rsid w:val="001120BB"/>
    <w:rsid w:val="00115AF4"/>
    <w:rsid w:val="00135F34"/>
    <w:rsid w:val="0014169A"/>
    <w:rsid w:val="001A4FC1"/>
    <w:rsid w:val="001B319E"/>
    <w:rsid w:val="001B7376"/>
    <w:rsid w:val="001C25CB"/>
    <w:rsid w:val="001D50B4"/>
    <w:rsid w:val="001E0B2E"/>
    <w:rsid w:val="001E7373"/>
    <w:rsid w:val="0024038D"/>
    <w:rsid w:val="002611A7"/>
    <w:rsid w:val="002656A5"/>
    <w:rsid w:val="0029470D"/>
    <w:rsid w:val="002B0491"/>
    <w:rsid w:val="0030220B"/>
    <w:rsid w:val="0032180D"/>
    <w:rsid w:val="00326B56"/>
    <w:rsid w:val="0034768C"/>
    <w:rsid w:val="003E0C35"/>
    <w:rsid w:val="00420D74"/>
    <w:rsid w:val="00425217"/>
    <w:rsid w:val="00426A1D"/>
    <w:rsid w:val="00426AAC"/>
    <w:rsid w:val="00436B73"/>
    <w:rsid w:val="004617F6"/>
    <w:rsid w:val="00476091"/>
    <w:rsid w:val="004B1F07"/>
    <w:rsid w:val="004E6DA7"/>
    <w:rsid w:val="00511E45"/>
    <w:rsid w:val="00565B8E"/>
    <w:rsid w:val="00566CCE"/>
    <w:rsid w:val="00571D8C"/>
    <w:rsid w:val="005774AB"/>
    <w:rsid w:val="005E298D"/>
    <w:rsid w:val="005F1A8B"/>
    <w:rsid w:val="00603B38"/>
    <w:rsid w:val="00605A1D"/>
    <w:rsid w:val="00616D3F"/>
    <w:rsid w:val="00616F23"/>
    <w:rsid w:val="00621F28"/>
    <w:rsid w:val="00651861"/>
    <w:rsid w:val="00653932"/>
    <w:rsid w:val="006B3A5F"/>
    <w:rsid w:val="006D38FE"/>
    <w:rsid w:val="00714235"/>
    <w:rsid w:val="007241CE"/>
    <w:rsid w:val="0073695D"/>
    <w:rsid w:val="00761B93"/>
    <w:rsid w:val="00765FDD"/>
    <w:rsid w:val="00770963"/>
    <w:rsid w:val="00781918"/>
    <w:rsid w:val="00792166"/>
    <w:rsid w:val="007D0C65"/>
    <w:rsid w:val="007D0D0A"/>
    <w:rsid w:val="00800B4C"/>
    <w:rsid w:val="00815382"/>
    <w:rsid w:val="0081551C"/>
    <w:rsid w:val="008361F0"/>
    <w:rsid w:val="0085594C"/>
    <w:rsid w:val="008973F6"/>
    <w:rsid w:val="008B23DB"/>
    <w:rsid w:val="009214C5"/>
    <w:rsid w:val="00967CEC"/>
    <w:rsid w:val="009725F8"/>
    <w:rsid w:val="009C24F4"/>
    <w:rsid w:val="009E1F53"/>
    <w:rsid w:val="00A33A77"/>
    <w:rsid w:val="00A67E1A"/>
    <w:rsid w:val="00A826FE"/>
    <w:rsid w:val="00AB0E97"/>
    <w:rsid w:val="00AE5B56"/>
    <w:rsid w:val="00B43879"/>
    <w:rsid w:val="00B471F5"/>
    <w:rsid w:val="00B55C36"/>
    <w:rsid w:val="00B75E90"/>
    <w:rsid w:val="00B771C6"/>
    <w:rsid w:val="00B81A26"/>
    <w:rsid w:val="00B856E9"/>
    <w:rsid w:val="00BC5D6C"/>
    <w:rsid w:val="00BD3905"/>
    <w:rsid w:val="00BD5CF7"/>
    <w:rsid w:val="00BF4E28"/>
    <w:rsid w:val="00C1512A"/>
    <w:rsid w:val="00C26078"/>
    <w:rsid w:val="00C363F5"/>
    <w:rsid w:val="00C373FF"/>
    <w:rsid w:val="00C623C4"/>
    <w:rsid w:val="00C7370B"/>
    <w:rsid w:val="00C81125"/>
    <w:rsid w:val="00C876A4"/>
    <w:rsid w:val="00CA247C"/>
    <w:rsid w:val="00CA4951"/>
    <w:rsid w:val="00CB6D7E"/>
    <w:rsid w:val="00CC76DD"/>
    <w:rsid w:val="00CF518D"/>
    <w:rsid w:val="00D114F5"/>
    <w:rsid w:val="00D37F4F"/>
    <w:rsid w:val="00D53204"/>
    <w:rsid w:val="00D65823"/>
    <w:rsid w:val="00D87235"/>
    <w:rsid w:val="00DF6607"/>
    <w:rsid w:val="00E32388"/>
    <w:rsid w:val="00E3459C"/>
    <w:rsid w:val="00E82827"/>
    <w:rsid w:val="00E96C67"/>
    <w:rsid w:val="00EC04F1"/>
    <w:rsid w:val="00ED3D82"/>
    <w:rsid w:val="00F03B62"/>
    <w:rsid w:val="00F1318E"/>
    <w:rsid w:val="00F33B59"/>
    <w:rsid w:val="00F55D32"/>
    <w:rsid w:val="00F80220"/>
    <w:rsid w:val="00F82FB0"/>
    <w:rsid w:val="00F87495"/>
    <w:rsid w:val="00FA5085"/>
    <w:rsid w:val="00FC656F"/>
    <w:rsid w:val="00FD3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BD626"/>
  <w15:docId w15:val="{79ED0BDB-7E94-412C-B055-2A8D4BE18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2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433"/>
    <w:rPr>
      <w:rFonts w:ascii="Segoe UI" w:hAnsi="Segoe UI" w:cs="Segoe UI"/>
      <w:sz w:val="18"/>
      <w:szCs w:val="18"/>
    </w:rPr>
  </w:style>
  <w:style w:type="table" w:styleId="ListTable3">
    <w:name w:val="List Table 3"/>
    <w:basedOn w:val="TableNormal"/>
    <w:uiPriority w:val="48"/>
    <w:rsid w:val="0010243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4A297C</Template>
  <TotalTime>11</TotalTime>
  <Pages>1</Pages>
  <Words>75</Words>
  <Characters>41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ven, P. van (HLK)</dc:creator>
  <cp:lastModifiedBy>Gerven, P. van (HLK)</cp:lastModifiedBy>
  <cp:revision>5</cp:revision>
  <dcterms:created xsi:type="dcterms:W3CDTF">2020-08-11T14:40:00Z</dcterms:created>
  <dcterms:modified xsi:type="dcterms:W3CDTF">2020-08-11T15:13:00Z</dcterms:modified>
</cp:coreProperties>
</file>